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3C20B" w14:textId="77777777" w:rsidR="00FC4C3D" w:rsidRPr="002036F7" w:rsidRDefault="00FC4C3D" w:rsidP="00FC4C3D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036F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omparison of </w:t>
      </w:r>
      <w:r>
        <w:rPr>
          <w:rFonts w:ascii="Times New Roman" w:eastAsia="等线" w:hAnsi="Times New Roman" w:cs="Times New Roman" w:hint="eastAsia"/>
          <w:b/>
          <w:bCs/>
          <w:color w:val="000000" w:themeColor="text1"/>
          <w:sz w:val="28"/>
          <w:szCs w:val="28"/>
        </w:rPr>
        <w:t>the</w:t>
      </w:r>
      <w:r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2036F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hort-term efficacy of different </w:t>
      </w:r>
      <w:r w:rsidRPr="002036F7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 xml:space="preserve">Amplatzer </w:t>
      </w:r>
      <w:r w:rsidRPr="002036F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models and similar </w:t>
      </w:r>
      <w:r w:rsidRPr="002036F7">
        <w:rPr>
          <w:rFonts w:ascii="Times New Roman" w:eastAsia="等线" w:hAnsi="Times New Roman" w:cs="Times New Roman"/>
          <w:b/>
          <w:bCs/>
          <w:color w:val="000000" w:themeColor="text1"/>
          <w:sz w:val="28"/>
          <w:szCs w:val="28"/>
        </w:rPr>
        <w:t>occluders</w:t>
      </w:r>
      <w:r w:rsidRPr="002036F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 the treatment of patent foramen ovale</w:t>
      </w:r>
    </w:p>
    <w:p w14:paraId="48A7F471" w14:textId="77777777" w:rsidR="00FC4C3D" w:rsidRDefault="00FC4C3D" w:rsidP="00FC4C3D">
      <w:pPr>
        <w:rPr>
          <w:rFonts w:ascii="Times New Roman" w:hAnsi="Times New Roman" w:cs="Times New Roman"/>
        </w:rPr>
      </w:pPr>
    </w:p>
    <w:p w14:paraId="6E5961B9" w14:textId="77777777" w:rsidR="00FC4C3D" w:rsidRPr="00860002" w:rsidRDefault="00FC4C3D" w:rsidP="00FC4C3D">
      <w:pPr>
        <w:rPr>
          <w:rFonts w:ascii="Times New Roman" w:hAnsi="Times New Roman" w:cs="Times New Roman"/>
          <w:vertAlign w:val="superscript"/>
        </w:rPr>
      </w:pPr>
      <w:r w:rsidRPr="00361B95">
        <w:rPr>
          <w:rFonts w:ascii="Times New Roman" w:hAnsi="Times New Roman" w:cs="Times New Roman"/>
        </w:rPr>
        <w:t>Yuxuan Lou</w:t>
      </w: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Times New Roman" w:hAnsi="Times New Roman" w:cs="Times New Roman"/>
          <w:vertAlign w:val="superscript"/>
        </w:rPr>
        <w:t>b,</w:t>
      </w:r>
      <w:r>
        <w:rPr>
          <w:rFonts w:ascii="等线" w:eastAsia="等线" w:hAnsi="等线" w:cs="Times New Roman" w:hint="eastAsia"/>
          <w:vertAlign w:val="superscript"/>
        </w:rPr>
        <w:t>†</w:t>
      </w:r>
      <w:r w:rsidRPr="00361B95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Ya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Hua</w:t>
      </w:r>
      <w:r>
        <w:rPr>
          <w:rFonts w:ascii="Times New Roman" w:hAnsi="Times New Roman" w:cs="Times New Roman"/>
          <w:vertAlign w:val="superscript"/>
        </w:rPr>
        <w:t>a,</w:t>
      </w:r>
      <w:r>
        <w:rPr>
          <w:rFonts w:ascii="等线" w:eastAsia="等线" w:hAnsi="等线" w:cs="Times New Roman" w:hint="eastAsia"/>
          <w:vertAlign w:val="superscript"/>
        </w:rPr>
        <w:t>†</w:t>
      </w:r>
      <w:r w:rsidRPr="0086000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Ji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hi</w:t>
      </w:r>
      <w:r>
        <w:rPr>
          <w:rFonts w:ascii="Times New Roman" w:hAnsi="Times New Roman" w:cs="Times New Roman"/>
          <w:vertAlign w:val="superscript"/>
        </w:rPr>
        <w:t>a</w:t>
      </w:r>
      <w:bookmarkStart w:id="0" w:name="_Hlk116654035"/>
      <w:r>
        <w:rPr>
          <w:rFonts w:ascii="Times New Roman" w:hAnsi="Times New Roman" w:cs="Times New Roman" w:hint="eastAsia"/>
          <w:vertAlign w:val="superscript"/>
        </w:rPr>
        <w:t>,</w:t>
      </w:r>
      <w:r>
        <w:rPr>
          <w:rFonts w:ascii="等线" w:eastAsia="等线" w:hAnsi="等线" w:cs="Times New Roman" w:hint="eastAsia"/>
          <w:vertAlign w:val="superscript"/>
        </w:rPr>
        <w:t>†</w:t>
      </w:r>
      <w:r w:rsidRPr="00860002">
        <w:rPr>
          <w:rFonts w:ascii="Times New Roman" w:hAnsi="Times New Roman" w:cs="Times New Roman"/>
        </w:rPr>
        <w:t xml:space="preserve">, </w:t>
      </w:r>
      <w:bookmarkEnd w:id="0"/>
      <w:r>
        <w:rPr>
          <w:rFonts w:ascii="Times New Roman" w:hAnsi="Times New Roman" w:cs="Times New Roman" w:hint="eastAsia"/>
        </w:rPr>
        <w:t>Fengz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Yang</w:t>
      </w:r>
      <w:r>
        <w:rPr>
          <w:rFonts w:ascii="Times New Roman" w:hAnsi="Times New Roman" w:cs="Times New Roman"/>
          <w:vertAlign w:val="superscript"/>
        </w:rPr>
        <w:t>a</w:t>
      </w:r>
      <w:r w:rsidRPr="0086000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Yifei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Wang</w:t>
      </w:r>
      <w:r>
        <w:rPr>
          <w:rFonts w:ascii="Times New Roman" w:hAnsi="Times New Roman" w:cs="Times New Roman"/>
          <w:vertAlign w:val="superscript"/>
        </w:rPr>
        <w:t>a</w:t>
      </w:r>
      <w:r w:rsidRPr="0086000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Ya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Yang</w:t>
      </w:r>
      <w:r>
        <w:rPr>
          <w:rFonts w:ascii="Times New Roman" w:hAnsi="Times New Roman" w:cs="Times New Roman"/>
          <w:vertAlign w:val="superscript"/>
        </w:rPr>
        <w:t>a</w:t>
      </w:r>
      <w:r w:rsidRPr="0086000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Wei Sun</w:t>
      </w:r>
      <w:r>
        <w:rPr>
          <w:rFonts w:ascii="Times New Roman" w:hAnsi="Times New Roman" w:cs="Times New Roman"/>
          <w:vertAlign w:val="superscript"/>
        </w:rPr>
        <w:t>a</w:t>
      </w:r>
      <w:r w:rsidRPr="00860002">
        <w:rPr>
          <w:rFonts w:ascii="Times New Roman" w:hAnsi="Times New Roman" w:cs="Times New Roman"/>
        </w:rPr>
        <w:t xml:space="preserve">, </w:t>
      </w:r>
      <w:bookmarkStart w:id="1" w:name="_Hlk116653355"/>
      <w:r>
        <w:rPr>
          <w:rFonts w:ascii="Times New Roman" w:hAnsi="Times New Roman" w:cs="Times New Roman" w:hint="eastAsia"/>
        </w:rPr>
        <w:t>Xiang</w:t>
      </w:r>
      <w:r>
        <w:rPr>
          <w:rFonts w:ascii="Times New Roman" w:hAnsi="Times New Roman" w:cs="Times New Roman"/>
        </w:rPr>
        <w:t>qi</w:t>
      </w:r>
      <w:r w:rsidRPr="00361B95">
        <w:rPr>
          <w:rFonts w:ascii="Times New Roman" w:hAnsi="Times New Roman" w:cs="Times New Roman"/>
        </w:rPr>
        <w:t>ng</w:t>
      </w:r>
      <w:r>
        <w:rPr>
          <w:rFonts w:ascii="Times New Roman" w:hAnsi="Times New Roman" w:cs="Times New Roman"/>
        </w:rPr>
        <w:t xml:space="preserve"> Kong</w:t>
      </w:r>
      <w:bookmarkEnd w:id="1"/>
      <w:r>
        <w:rPr>
          <w:rFonts w:ascii="Times New Roman" w:hAnsi="Times New Roman" w:cs="Times New Roman"/>
          <w:vertAlign w:val="superscript"/>
        </w:rPr>
        <w:t>a,b,*</w:t>
      </w:r>
      <w:r>
        <w:rPr>
          <w:rFonts w:ascii="Times New Roman" w:hAnsi="Times New Roman" w:cs="Times New Roman"/>
        </w:rPr>
        <w:t xml:space="preserve"> a</w:t>
      </w:r>
      <w:r w:rsidRPr="00361B95">
        <w:rPr>
          <w:rFonts w:ascii="Times New Roman" w:hAnsi="Times New Roman" w:cs="Times New Roman"/>
        </w:rPr>
        <w:t xml:space="preserve">nd </w:t>
      </w:r>
      <w:r>
        <w:rPr>
          <w:rFonts w:ascii="Times New Roman" w:hAnsi="Times New Roman" w:cs="Times New Roman" w:hint="eastAsia"/>
        </w:rPr>
        <w:t>Hao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Zhang</w:t>
      </w:r>
      <w:r>
        <w:rPr>
          <w:rFonts w:ascii="Times New Roman" w:hAnsi="Times New Roman" w:cs="Times New Roman"/>
          <w:vertAlign w:val="superscript"/>
        </w:rPr>
        <w:t>a,*</w:t>
      </w:r>
    </w:p>
    <w:p w14:paraId="7606EBC4" w14:textId="77777777" w:rsidR="00FC4C3D" w:rsidRPr="00361B95" w:rsidRDefault="00FC4C3D" w:rsidP="00FC4C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 w:rsidRPr="00361B95">
        <w:rPr>
          <w:rFonts w:ascii="Times New Roman" w:hAnsi="Times New Roman" w:cs="Times New Roman"/>
        </w:rPr>
        <w:t>Department of Cardiology, The First Affiliated Hospital of Nanjing Medical University, Nanjing, Jiangsu,</w:t>
      </w:r>
      <w:r>
        <w:rPr>
          <w:rFonts w:ascii="Times New Roman" w:hAnsi="Times New Roman" w:cs="Times New Roman"/>
        </w:rPr>
        <w:t xml:space="preserve"> China</w:t>
      </w:r>
      <w:r w:rsidRPr="00361B95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r w:rsidRPr="000644B9">
        <w:rPr>
          <w:rFonts w:ascii="Times New Roman" w:hAnsi="Times New Roman" w:cs="Times New Roman"/>
        </w:rPr>
        <w:t>Southeast University</w:t>
      </w:r>
      <w:r w:rsidRPr="00361B95">
        <w:rPr>
          <w:rFonts w:ascii="Times New Roman" w:hAnsi="Times New Roman" w:cs="Times New Roman"/>
        </w:rPr>
        <w:t>, Nanjing, Jiangsu,</w:t>
      </w:r>
      <w:r>
        <w:rPr>
          <w:rFonts w:ascii="Times New Roman" w:hAnsi="Times New Roman" w:cs="Times New Roman"/>
        </w:rPr>
        <w:t xml:space="preserve"> China</w:t>
      </w:r>
    </w:p>
    <w:p w14:paraId="028FBE42" w14:textId="77777777" w:rsidR="00FC4C3D" w:rsidRPr="00860002" w:rsidRDefault="00FC4C3D" w:rsidP="00FC4C3D">
      <w:pPr>
        <w:rPr>
          <w:rFonts w:ascii="Times New Roman" w:hAnsi="Times New Roman" w:cs="Times New Roman"/>
        </w:rPr>
      </w:pPr>
      <w:r w:rsidRPr="00860002">
        <w:rPr>
          <w:rFonts w:ascii="Times New Roman" w:hAnsi="Times New Roman" w:cs="Times New Roman"/>
        </w:rPr>
        <w:t>* Corresponding authors</w:t>
      </w:r>
      <w:r>
        <w:rPr>
          <w:rFonts w:ascii="Times New Roman" w:hAnsi="Times New Roman" w:cs="Times New Roman"/>
        </w:rPr>
        <w:t>:</w:t>
      </w:r>
    </w:p>
    <w:p w14:paraId="5F82ADC9" w14:textId="77777777" w:rsidR="00FC4C3D" w:rsidRPr="000C47B3" w:rsidRDefault="00FC4C3D" w:rsidP="00FC4C3D">
      <w:pPr>
        <w:rPr>
          <w:rFonts w:ascii="Times New Roman" w:hAnsi="Times New Roman" w:cs="Times New Roman"/>
          <w:vertAlign w:val="superscript"/>
        </w:rPr>
      </w:pPr>
      <w:r w:rsidRPr="00860002">
        <w:rPr>
          <w:rFonts w:ascii="Times New Roman" w:hAnsi="Times New Roman" w:cs="Times New Roman"/>
        </w:rPr>
        <w:t xml:space="preserve">E-mail addresses: </w:t>
      </w:r>
      <w:hyperlink r:id="rId6" w:history="1">
        <w:r w:rsidRPr="009E40B9">
          <w:rPr>
            <w:rStyle w:val="a7"/>
            <w:rFonts w:ascii="Times New Roman" w:hAnsi="Times New Roman" w:cs="Times New Roman"/>
          </w:rPr>
          <w:t>kongxq@njmu.edu.cn</w:t>
        </w:r>
      </w:hyperlink>
      <w:r>
        <w:rPr>
          <w:rFonts w:ascii="Times New Roman" w:hAnsi="Times New Roman" w:cs="Times New Roman"/>
        </w:rPr>
        <w:t xml:space="preserve"> (</w:t>
      </w:r>
      <w:r w:rsidRPr="00860002">
        <w:rPr>
          <w:rFonts w:ascii="Times New Roman" w:hAnsi="Times New Roman" w:cs="Times New Roman"/>
        </w:rPr>
        <w:t>Xiangqing Kong</w:t>
      </w:r>
      <w:r>
        <w:rPr>
          <w:rFonts w:ascii="Times New Roman" w:hAnsi="Times New Roman" w:cs="Times New Roman"/>
        </w:rPr>
        <w:t>)</w:t>
      </w:r>
      <w:r w:rsidRPr="00361B95">
        <w:rPr>
          <w:rFonts w:ascii="Times New Roman" w:hAnsi="Times New Roman" w:cs="Times New Roman"/>
        </w:rPr>
        <w:t xml:space="preserve">, </w:t>
      </w:r>
      <w:hyperlink r:id="rId7" w:history="1">
        <w:r w:rsidRPr="007F5CDE">
          <w:rPr>
            <w:rStyle w:val="a7"/>
            <w:rFonts w:ascii="Times New Roman" w:hAnsi="Times New Roman" w:cs="Times New Roman"/>
          </w:rPr>
          <w:t>haozhanghh@163.com</w:t>
        </w:r>
      </w:hyperlink>
      <w:r>
        <w:rPr>
          <w:rFonts w:ascii="Times New Roman" w:hAnsi="Times New Roman" w:cs="Times New Roman"/>
        </w:rPr>
        <w:t xml:space="preserve"> (</w:t>
      </w:r>
      <w:r w:rsidRPr="000644B9">
        <w:rPr>
          <w:rFonts w:ascii="Times New Roman" w:hAnsi="Times New Roman" w:cs="Times New Roman"/>
        </w:rPr>
        <w:t>Hao Zhang</w:t>
      </w:r>
      <w:r w:rsidRPr="00860002">
        <w:rPr>
          <w:rFonts w:ascii="Times New Roman" w:hAnsi="Times New Roman" w:cs="Times New Roman"/>
        </w:rPr>
        <w:t xml:space="preserve">).  </w:t>
      </w:r>
      <w:r>
        <w:rPr>
          <w:rFonts w:ascii="等线" w:eastAsia="等线" w:hAnsi="等线" w:cs="Times New Roman" w:hint="eastAsia"/>
          <w:vertAlign w:val="superscript"/>
        </w:rPr>
        <w:t>†</w:t>
      </w:r>
      <w:r>
        <w:rPr>
          <w:rFonts w:ascii="Times New Roman" w:hAnsi="Times New Roman" w:cs="Times New Roman"/>
        </w:rPr>
        <w:t xml:space="preserve"> T</w:t>
      </w:r>
      <w:r w:rsidRPr="00860002">
        <w:rPr>
          <w:rFonts w:ascii="Times New Roman" w:hAnsi="Times New Roman" w:cs="Times New Roman"/>
        </w:rPr>
        <w:t>hese authors contributed equally to our study</w:t>
      </w:r>
    </w:p>
    <w:p w14:paraId="3351E09F" w14:textId="77777777" w:rsidR="00FC4C3D" w:rsidRPr="00DC1F5E" w:rsidRDefault="00FC4C3D" w:rsidP="00FC4C3D">
      <w:pPr>
        <w:rPr>
          <w:rFonts w:ascii="Times New Roman" w:hAnsi="Times New Roman" w:cs="Times New Roman"/>
        </w:rPr>
      </w:pPr>
      <w:r w:rsidRPr="007B061B">
        <w:rPr>
          <w:rFonts w:ascii="Times New Roman" w:hAnsi="Times New Roman" w:cs="Times New Roman"/>
        </w:rPr>
        <w:t>Sources of Funding</w:t>
      </w:r>
      <w:r>
        <w:rPr>
          <w:rFonts w:ascii="Times New Roman" w:hAnsi="Times New Roman" w:cs="Times New Roman"/>
        </w:rPr>
        <w:t xml:space="preserve">: </w:t>
      </w:r>
      <w:r w:rsidRPr="007B061B">
        <w:rPr>
          <w:rFonts w:ascii="Times New Roman" w:hAnsi="Times New Roman" w:cs="Times New Roman"/>
        </w:rPr>
        <w:t>Jiangsu Provinc</w:t>
      </w:r>
      <w:r>
        <w:rPr>
          <w:rFonts w:ascii="Times New Roman" w:hAnsi="Times New Roman" w:cs="Times New Roman"/>
        </w:rPr>
        <w:t>e</w:t>
      </w:r>
      <w:r w:rsidRPr="007B061B">
        <w:rPr>
          <w:rFonts w:ascii="Times New Roman" w:hAnsi="Times New Roman" w:cs="Times New Roman"/>
        </w:rPr>
        <w:t xml:space="preserve"> Hospital Clinical Capacity Improvement Project (JSPH-MB-2020-7)</w:t>
      </w:r>
      <w:r>
        <w:rPr>
          <w:rFonts w:ascii="Times New Roman" w:hAnsi="Times New Roman" w:cs="Times New Roman"/>
        </w:rPr>
        <w:t xml:space="preserve"> </w:t>
      </w:r>
    </w:p>
    <w:p w14:paraId="57A0F762" w14:textId="4EC981BD" w:rsidR="00FC4C3D" w:rsidRDefault="00FC4C3D">
      <w:pPr>
        <w:widowControl/>
        <w:jc w:val="left"/>
      </w:pPr>
      <w:r>
        <w:br w:type="page"/>
      </w:r>
    </w:p>
    <w:p w14:paraId="238317E3" w14:textId="77777777" w:rsidR="00FC4C3D" w:rsidRPr="00FC4C3D" w:rsidRDefault="00FC4C3D" w:rsidP="00FD6E4B"/>
    <w:p w14:paraId="4E6E5A48" w14:textId="56B61999" w:rsidR="00FD6E4B" w:rsidRPr="00DC1F5E" w:rsidRDefault="00FE0FC9" w:rsidP="00FD6E4B">
      <w:r>
        <w:rPr>
          <w:rFonts w:hint="eastAsia"/>
        </w:rPr>
        <w:t>Table.</w:t>
      </w:r>
      <w:r>
        <w:t xml:space="preserve">1 </w:t>
      </w:r>
      <w:r w:rsidR="00FD6E4B" w:rsidRPr="00DC1F5E">
        <w:rPr>
          <w:rFonts w:hint="eastAsia"/>
        </w:rPr>
        <w:t>Comparison of large RLS after occlusion between symmetric and asymmetric groups</w:t>
      </w:r>
    </w:p>
    <w:tbl>
      <w:tblPr>
        <w:tblW w:w="9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200"/>
        <w:gridCol w:w="2176"/>
        <w:gridCol w:w="1076"/>
        <w:gridCol w:w="1076"/>
      </w:tblGrid>
      <w:tr w:rsidR="00FD6E4B" w:rsidRPr="00DC1F5E" w14:paraId="59752F4B" w14:textId="77777777" w:rsidTr="000C4565">
        <w:trPr>
          <w:trHeight w:val="324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A4DFA" w14:textId="77777777" w:rsidR="00FD6E4B" w:rsidRPr="00DC1F5E" w:rsidRDefault="00FD6E4B" w:rsidP="000C4565">
            <w:r w:rsidRPr="00DC1F5E">
              <w:rPr>
                <w:rFonts w:hint="eastAsia"/>
              </w:rPr>
              <w:t>Item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DE5726" w14:textId="77777777" w:rsidR="00FD6E4B" w:rsidRPr="00DC1F5E" w:rsidRDefault="00FD6E4B" w:rsidP="000C4565">
            <w:r w:rsidRPr="00DC1F5E">
              <w:rPr>
                <w:rFonts w:hint="eastAsia"/>
              </w:rPr>
              <w:t>Symmetry group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212DD" w14:textId="77777777" w:rsidR="00FD6E4B" w:rsidRPr="00DC1F5E" w:rsidRDefault="00FD6E4B" w:rsidP="000C4565">
            <w:r w:rsidRPr="00DC1F5E">
              <w:rPr>
                <w:rFonts w:hint="eastAsia"/>
              </w:rPr>
              <w:t>Asymmetric group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A7BC1" w14:textId="5F1D6059" w:rsidR="00FD6E4B" w:rsidRPr="00DC1F5E" w:rsidRDefault="00FC4C3D" w:rsidP="000C4565">
            <w:r w:rsidRPr="00FC4C3D">
              <w:rPr>
                <w:rFonts w:hint="eastAsia"/>
              </w:rPr>
              <w:t>χ</w:t>
            </w:r>
            <w:r w:rsidRPr="00FC4C3D"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A824B" w14:textId="77777777" w:rsidR="00FD6E4B" w:rsidRPr="00DC1F5E" w:rsidRDefault="00FD6E4B" w:rsidP="000C4565">
            <w:r w:rsidRPr="00DC1F5E">
              <w:rPr>
                <w:rFonts w:hint="eastAsia"/>
                <w:i/>
                <w:iCs/>
              </w:rPr>
              <w:t>P value</w:t>
            </w:r>
          </w:p>
        </w:tc>
      </w:tr>
      <w:tr w:rsidR="00FD6E4B" w:rsidRPr="00DC1F5E" w14:paraId="13A1EE38" w14:textId="77777777" w:rsidTr="000C4565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424FD" w14:textId="77777777" w:rsidR="00FD6E4B" w:rsidRPr="00DC1F5E" w:rsidRDefault="00FD6E4B" w:rsidP="000C4565">
            <w:r w:rsidRPr="00DC1F5E">
              <w:rPr>
                <w:rFonts w:hint="eastAsia"/>
              </w:rPr>
              <w:t>Within 3 days after occlus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E875" w14:textId="77777777" w:rsidR="00FD6E4B" w:rsidRPr="00DC1F5E" w:rsidRDefault="00FD6E4B" w:rsidP="000C4565">
            <w:r w:rsidRPr="00DC1F5E">
              <w:rPr>
                <w:rFonts w:hint="eastAsia"/>
              </w:rPr>
              <w:t>n=45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1B5BB" w14:textId="77777777" w:rsidR="00FD6E4B" w:rsidRPr="00DC1F5E" w:rsidRDefault="00FD6E4B" w:rsidP="000C4565">
            <w:r w:rsidRPr="00DC1F5E">
              <w:rPr>
                <w:rFonts w:hint="eastAsia"/>
              </w:rPr>
              <w:t>n=4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5AFFB" w14:textId="77777777" w:rsidR="00FD6E4B" w:rsidRPr="00DC1F5E" w:rsidRDefault="00FD6E4B" w:rsidP="000C4565">
            <w:r w:rsidRPr="00DC1F5E">
              <w:rPr>
                <w:rFonts w:hint="eastAsia"/>
              </w:rPr>
              <w:t>5.48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D2359" w14:textId="77777777" w:rsidR="00FD6E4B" w:rsidRPr="00DC1F5E" w:rsidRDefault="00FD6E4B" w:rsidP="000C4565">
            <w:r w:rsidRPr="00DC1F5E">
              <w:rPr>
                <w:rFonts w:hint="eastAsia"/>
              </w:rPr>
              <w:t>0.019</w:t>
            </w:r>
          </w:p>
        </w:tc>
      </w:tr>
      <w:tr w:rsidR="00FD6E4B" w:rsidRPr="00DC1F5E" w14:paraId="7DF0EA0F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C8880" w14:textId="77777777" w:rsidR="00FD6E4B" w:rsidRPr="00DC1F5E" w:rsidRDefault="00FD6E4B" w:rsidP="000C4565">
            <w:pPr>
              <w:ind w:firstLineChars="200" w:firstLine="420"/>
            </w:pPr>
            <w:r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D6C25" w14:textId="77777777" w:rsidR="00FD6E4B" w:rsidRPr="00DC1F5E" w:rsidRDefault="00FD6E4B" w:rsidP="000C4565">
            <w:r w:rsidRPr="00DC1F5E">
              <w:rPr>
                <w:rFonts w:hint="eastAsia"/>
              </w:rPr>
              <w:t>21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9286" w14:textId="77777777" w:rsidR="00FD6E4B" w:rsidRPr="00DC1F5E" w:rsidRDefault="00FD6E4B" w:rsidP="000C4565">
            <w:r w:rsidRPr="00DC1F5E">
              <w:rPr>
                <w:rFonts w:hint="eastAsia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3D24E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7D9F2" w14:textId="77777777" w:rsidR="00FD6E4B" w:rsidRPr="00DC1F5E" w:rsidRDefault="00FD6E4B" w:rsidP="000C4565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D6E4B" w:rsidRPr="00DC1F5E" w14:paraId="6FB729E9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036CA" w14:textId="6AA6A305" w:rsidR="00FD6E4B" w:rsidRPr="00DC1F5E" w:rsidRDefault="007410AD" w:rsidP="000C4565">
            <w:pPr>
              <w:ind w:firstLineChars="200" w:firstLine="420"/>
            </w:pPr>
            <w:r w:rsidRPr="00DC1F5E">
              <w:t>N</w:t>
            </w:r>
            <w:r w:rsidR="00FD6E4B" w:rsidRPr="00DC1F5E">
              <w:rPr>
                <w:rFonts w:hint="eastAsia"/>
              </w:rPr>
              <w:t>on</w:t>
            </w:r>
            <w:r>
              <w:t>-</w:t>
            </w:r>
            <w:r w:rsidR="00FD6E4B"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A83F" w14:textId="77777777" w:rsidR="00FD6E4B" w:rsidRPr="00DC1F5E" w:rsidRDefault="00FD6E4B" w:rsidP="000C4565">
            <w:r w:rsidRPr="00DC1F5E">
              <w:rPr>
                <w:rFonts w:hint="eastAsia"/>
              </w:rPr>
              <w:t>2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D2997" w14:textId="77777777" w:rsidR="00FD6E4B" w:rsidRPr="00DC1F5E" w:rsidRDefault="00FD6E4B" w:rsidP="000C4565">
            <w:r w:rsidRPr="00DC1F5E">
              <w:rPr>
                <w:rFonts w:hint="eastAsia"/>
              </w:rPr>
              <w:t>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623F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2BCF1" w14:textId="77777777" w:rsidR="00FD6E4B" w:rsidRPr="00DC1F5E" w:rsidRDefault="00FD6E4B" w:rsidP="000C4565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D6E4B" w:rsidRPr="00DC1F5E" w14:paraId="4420573C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FD0F8" w14:textId="77777777" w:rsidR="00FD6E4B" w:rsidRPr="00DC1F5E" w:rsidRDefault="00FD6E4B" w:rsidP="000C4565">
            <w:r w:rsidRPr="00DC1F5E">
              <w:rPr>
                <w:rFonts w:hint="eastAsia"/>
              </w:rPr>
              <w:t>1 month after occlu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0A7B7" w14:textId="77777777" w:rsidR="00FD6E4B" w:rsidRPr="00DC1F5E" w:rsidRDefault="00FD6E4B" w:rsidP="000C4565">
            <w:r w:rsidRPr="00DC1F5E">
              <w:rPr>
                <w:rFonts w:hint="eastAsia"/>
              </w:rPr>
              <w:t>n=4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EE75C" w14:textId="77777777" w:rsidR="00FD6E4B" w:rsidRPr="00DC1F5E" w:rsidRDefault="00FD6E4B" w:rsidP="000C4565">
            <w:r w:rsidRPr="00DC1F5E">
              <w:rPr>
                <w:rFonts w:hint="eastAsia"/>
              </w:rPr>
              <w:t>n=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59AA" w14:textId="77777777" w:rsidR="00FD6E4B" w:rsidRPr="00DC1F5E" w:rsidRDefault="00FD6E4B" w:rsidP="000C4565">
            <w:r w:rsidRPr="00DC1F5E">
              <w:rPr>
                <w:rFonts w:hint="eastAsia"/>
              </w:rPr>
              <w:t>5.1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8CCC" w14:textId="77777777" w:rsidR="00FD6E4B" w:rsidRPr="00DC1F5E" w:rsidRDefault="00FD6E4B" w:rsidP="000C4565">
            <w:r w:rsidRPr="00DC1F5E">
              <w:rPr>
                <w:rFonts w:hint="eastAsia"/>
              </w:rPr>
              <w:t>0.023</w:t>
            </w:r>
          </w:p>
        </w:tc>
      </w:tr>
      <w:tr w:rsidR="00FD6E4B" w:rsidRPr="00DC1F5E" w14:paraId="5DE44B48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6CA5" w14:textId="77777777" w:rsidR="00FD6E4B" w:rsidRPr="00DC1F5E" w:rsidRDefault="00FD6E4B" w:rsidP="000C4565">
            <w:pPr>
              <w:ind w:firstLineChars="200" w:firstLine="420"/>
            </w:pPr>
            <w:r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7B33B" w14:textId="77777777" w:rsidR="00FD6E4B" w:rsidRPr="00DC1F5E" w:rsidRDefault="00FD6E4B" w:rsidP="000C4565">
            <w:r w:rsidRPr="00DC1F5E">
              <w:rPr>
                <w:rFonts w:hint="eastAsia"/>
              </w:rPr>
              <w:t>1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3CE9A" w14:textId="77777777" w:rsidR="00FD6E4B" w:rsidRPr="00DC1F5E" w:rsidRDefault="00FD6E4B" w:rsidP="000C4565">
            <w:r w:rsidRPr="00DC1F5E">
              <w:rPr>
                <w:rFonts w:hint="eastAsia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9C0A3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00D1F" w14:textId="77777777" w:rsidR="00FD6E4B" w:rsidRPr="00DC1F5E" w:rsidRDefault="00FD6E4B" w:rsidP="000C4565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D6E4B" w:rsidRPr="00DC1F5E" w14:paraId="7F5A0D3B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EE16" w14:textId="63872086" w:rsidR="00FD6E4B" w:rsidRPr="00DC1F5E" w:rsidRDefault="007410AD" w:rsidP="000C4565">
            <w:pPr>
              <w:ind w:firstLineChars="200" w:firstLine="420"/>
            </w:pPr>
            <w:r w:rsidRPr="00DC1F5E">
              <w:t>N</w:t>
            </w:r>
            <w:r w:rsidR="00FD6E4B" w:rsidRPr="00DC1F5E">
              <w:rPr>
                <w:rFonts w:hint="eastAsia"/>
              </w:rPr>
              <w:t>on</w:t>
            </w:r>
            <w:r>
              <w:t>-</w:t>
            </w:r>
            <w:r w:rsidR="00FD6E4B"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28F2B" w14:textId="77777777" w:rsidR="00FD6E4B" w:rsidRPr="00DC1F5E" w:rsidRDefault="00FD6E4B" w:rsidP="000C4565">
            <w:r w:rsidRPr="00DC1F5E">
              <w:rPr>
                <w:rFonts w:hint="eastAsia"/>
              </w:rPr>
              <w:t>28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41E9" w14:textId="77777777" w:rsidR="00FD6E4B" w:rsidRPr="00DC1F5E" w:rsidRDefault="00FD6E4B" w:rsidP="000C4565">
            <w:r w:rsidRPr="00DC1F5E">
              <w:rPr>
                <w:rFonts w:hint="eastAsia"/>
              </w:rPr>
              <w:t>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4097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6BC7F" w14:textId="77777777" w:rsidR="00FD6E4B" w:rsidRPr="00DC1F5E" w:rsidRDefault="00FD6E4B" w:rsidP="000C4565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D6E4B" w:rsidRPr="00DC1F5E" w14:paraId="68137987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A7A02" w14:textId="77777777" w:rsidR="00FD6E4B" w:rsidRPr="00DC1F5E" w:rsidRDefault="00FD6E4B" w:rsidP="000C4565">
            <w:r w:rsidRPr="00DC1F5E">
              <w:rPr>
                <w:rFonts w:hint="eastAsia"/>
              </w:rPr>
              <w:t>3 months after occlu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7604" w14:textId="77777777" w:rsidR="00FD6E4B" w:rsidRPr="00DC1F5E" w:rsidRDefault="00FD6E4B" w:rsidP="000C4565">
            <w:r w:rsidRPr="00DC1F5E">
              <w:rPr>
                <w:rFonts w:hint="eastAsia"/>
              </w:rPr>
              <w:t>n=37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768BF" w14:textId="77777777" w:rsidR="00FD6E4B" w:rsidRPr="00DC1F5E" w:rsidRDefault="00FD6E4B" w:rsidP="000C4565">
            <w:r w:rsidRPr="00DC1F5E">
              <w:rPr>
                <w:rFonts w:hint="eastAsia"/>
              </w:rPr>
              <w:t>n=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A3371" w14:textId="77777777" w:rsidR="00FD6E4B" w:rsidRPr="00DC1F5E" w:rsidRDefault="00FD6E4B" w:rsidP="000C4565">
            <w:r w:rsidRPr="00DC1F5E">
              <w:rPr>
                <w:rFonts w:hint="eastAsia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4378A" w14:textId="77777777" w:rsidR="00FD6E4B" w:rsidRPr="00DC1F5E" w:rsidRDefault="00FD6E4B" w:rsidP="000C4565">
            <w:r>
              <w:rPr>
                <w:rFonts w:hint="eastAsia"/>
              </w:rPr>
              <w:t>0</w:t>
            </w:r>
            <w:r>
              <w:t>.088</w:t>
            </w:r>
          </w:p>
        </w:tc>
      </w:tr>
      <w:tr w:rsidR="00FD6E4B" w:rsidRPr="00DC1F5E" w14:paraId="134B8F1A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A2C6C" w14:textId="77777777" w:rsidR="00FD6E4B" w:rsidRPr="00DC1F5E" w:rsidRDefault="00FD6E4B" w:rsidP="000C4565">
            <w:pPr>
              <w:ind w:firstLineChars="200" w:firstLine="420"/>
            </w:pPr>
            <w:r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71928" w14:textId="77777777" w:rsidR="00FD6E4B" w:rsidRPr="00DC1F5E" w:rsidRDefault="00FD6E4B" w:rsidP="000C4565">
            <w:r w:rsidRPr="00DC1F5E">
              <w:rPr>
                <w:rFonts w:hint="eastAsia"/>
              </w:rPr>
              <w:t>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CD8EB" w14:textId="77777777" w:rsidR="00FD6E4B" w:rsidRPr="00DC1F5E" w:rsidRDefault="00FD6E4B" w:rsidP="000C4565">
            <w:r w:rsidRPr="00DC1F5E">
              <w:rPr>
                <w:rFonts w:hint="eastAsia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A6A7D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2350" w14:textId="77777777" w:rsidR="00FD6E4B" w:rsidRPr="00DC1F5E" w:rsidRDefault="00FD6E4B" w:rsidP="000C4565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D6E4B" w:rsidRPr="00DC1F5E" w14:paraId="6FCE9646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DA685" w14:textId="244F6605" w:rsidR="00FD6E4B" w:rsidRPr="00DC1F5E" w:rsidRDefault="007410AD" w:rsidP="000C4565">
            <w:pPr>
              <w:ind w:firstLineChars="200" w:firstLine="420"/>
            </w:pPr>
            <w:r w:rsidRPr="00DC1F5E">
              <w:t>N</w:t>
            </w:r>
            <w:r w:rsidR="00FD6E4B" w:rsidRPr="00DC1F5E">
              <w:rPr>
                <w:rFonts w:hint="eastAsia"/>
              </w:rPr>
              <w:t>on</w:t>
            </w:r>
            <w:r>
              <w:t>-</w:t>
            </w:r>
            <w:r w:rsidR="00FD6E4B"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2080" w14:textId="77777777" w:rsidR="00FD6E4B" w:rsidRPr="00DC1F5E" w:rsidRDefault="00FD6E4B" w:rsidP="000C4565">
            <w:r w:rsidRPr="00DC1F5E">
              <w:rPr>
                <w:rFonts w:hint="eastAsia"/>
              </w:rPr>
              <w:t>34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7C5B" w14:textId="77777777" w:rsidR="00FD6E4B" w:rsidRPr="00DC1F5E" w:rsidRDefault="00FD6E4B" w:rsidP="000C4565">
            <w:r w:rsidRPr="00DC1F5E">
              <w:rPr>
                <w:rFonts w:hint="eastAsia"/>
              </w:rPr>
              <w:t>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88F32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A265D" w14:textId="77777777" w:rsidR="00FD6E4B" w:rsidRPr="00DC1F5E" w:rsidRDefault="00FD6E4B" w:rsidP="000C4565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D6E4B" w:rsidRPr="00DC1F5E" w14:paraId="10DC5418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E91F" w14:textId="77777777" w:rsidR="00FD6E4B" w:rsidRPr="00DC1F5E" w:rsidRDefault="00FD6E4B" w:rsidP="000C4565">
            <w:r w:rsidRPr="00DC1F5E">
              <w:rPr>
                <w:rFonts w:hint="eastAsia"/>
              </w:rPr>
              <w:t>6 months after occlu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4778" w14:textId="77777777" w:rsidR="00FD6E4B" w:rsidRPr="00DC1F5E" w:rsidRDefault="00FD6E4B" w:rsidP="000C4565">
            <w:r w:rsidRPr="00DC1F5E">
              <w:rPr>
                <w:rFonts w:hint="eastAsia"/>
              </w:rPr>
              <w:t>n=3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8E14" w14:textId="77777777" w:rsidR="00FD6E4B" w:rsidRPr="00DC1F5E" w:rsidRDefault="00FD6E4B" w:rsidP="000C4565">
            <w:r w:rsidRPr="00DC1F5E">
              <w:rPr>
                <w:rFonts w:hint="eastAsia"/>
              </w:rPr>
              <w:t>n=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53AE" w14:textId="77777777" w:rsidR="00FD6E4B" w:rsidRPr="00DC1F5E" w:rsidRDefault="00FD6E4B" w:rsidP="000C4565">
            <w:r w:rsidRPr="00DC1F5E">
              <w:rPr>
                <w:rFonts w:hint="eastAsia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71FD1" w14:textId="77777777" w:rsidR="00FD6E4B" w:rsidRPr="00DC1F5E" w:rsidRDefault="00FD6E4B" w:rsidP="000C4565">
            <w:r>
              <w:rPr>
                <w:rFonts w:hint="eastAsia"/>
              </w:rPr>
              <w:t>0</w:t>
            </w:r>
            <w:r>
              <w:t>.209</w:t>
            </w:r>
          </w:p>
        </w:tc>
      </w:tr>
      <w:tr w:rsidR="00FD6E4B" w:rsidRPr="00DC1F5E" w14:paraId="6FE49C7E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2D4EA" w14:textId="77777777" w:rsidR="00FD6E4B" w:rsidRPr="00DC1F5E" w:rsidRDefault="00FD6E4B" w:rsidP="000C4565">
            <w:pPr>
              <w:ind w:firstLineChars="200" w:firstLine="420"/>
            </w:pPr>
            <w:r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EF7B0" w14:textId="77777777" w:rsidR="00FD6E4B" w:rsidRPr="00DC1F5E" w:rsidRDefault="00FD6E4B" w:rsidP="000C4565">
            <w:r w:rsidRPr="00DC1F5E">
              <w:rPr>
                <w:rFonts w:hint="eastAsia"/>
              </w:rPr>
              <w:t>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0FD51" w14:textId="77777777" w:rsidR="00FD6E4B" w:rsidRPr="00DC1F5E" w:rsidRDefault="00FD6E4B" w:rsidP="000C4565">
            <w:r w:rsidRPr="00DC1F5E">
              <w:rPr>
                <w:rFonts w:hint="eastAsia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2F94B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2AF87" w14:textId="77777777" w:rsidR="00FD6E4B" w:rsidRPr="00DC1F5E" w:rsidRDefault="00FD6E4B" w:rsidP="000C4565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D6E4B" w:rsidRPr="00DC1F5E" w14:paraId="2AE8A494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6E6F" w14:textId="1376C333" w:rsidR="00FD6E4B" w:rsidRPr="00DC1F5E" w:rsidRDefault="007410AD" w:rsidP="000C4565">
            <w:pPr>
              <w:ind w:firstLineChars="200" w:firstLine="420"/>
            </w:pPr>
            <w:r w:rsidRPr="00DC1F5E">
              <w:t>N</w:t>
            </w:r>
            <w:r w:rsidR="00FD6E4B" w:rsidRPr="00DC1F5E">
              <w:rPr>
                <w:rFonts w:hint="eastAsia"/>
              </w:rPr>
              <w:t>on</w:t>
            </w:r>
            <w:r>
              <w:t>-</w:t>
            </w:r>
            <w:r w:rsidR="00FD6E4B"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D5817" w14:textId="77777777" w:rsidR="00FD6E4B" w:rsidRPr="00DC1F5E" w:rsidRDefault="00FD6E4B" w:rsidP="000C4565">
            <w:r w:rsidRPr="00DC1F5E">
              <w:rPr>
                <w:rFonts w:hint="eastAsia"/>
              </w:rPr>
              <w:t>33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33F0" w14:textId="77777777" w:rsidR="00FD6E4B" w:rsidRPr="00DC1F5E" w:rsidRDefault="00FD6E4B" w:rsidP="000C4565">
            <w:r w:rsidRPr="00DC1F5E">
              <w:rPr>
                <w:rFonts w:hint="eastAsia"/>
              </w:rPr>
              <w:t>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3FE7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23FDB" w14:textId="77777777" w:rsidR="00FD6E4B" w:rsidRPr="00DC1F5E" w:rsidRDefault="00FD6E4B" w:rsidP="000C4565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FD6E4B" w:rsidRPr="00DC1F5E" w14:paraId="6337FE13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E8A72" w14:textId="77777777" w:rsidR="00FD6E4B" w:rsidRPr="00DC1F5E" w:rsidRDefault="00FD6E4B" w:rsidP="000C4565">
            <w:r w:rsidRPr="00DC1F5E">
              <w:rPr>
                <w:rFonts w:hint="eastAsia"/>
              </w:rPr>
              <w:t>12 months after occlu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21898" w14:textId="77777777" w:rsidR="00FD6E4B" w:rsidRPr="00DC1F5E" w:rsidRDefault="00FD6E4B" w:rsidP="000C4565">
            <w:r w:rsidRPr="00DC1F5E">
              <w:rPr>
                <w:rFonts w:hint="eastAsia"/>
              </w:rPr>
              <w:t>n=35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6F9C" w14:textId="77777777" w:rsidR="00FD6E4B" w:rsidRPr="00DC1F5E" w:rsidRDefault="00FD6E4B" w:rsidP="000C4565">
            <w:r w:rsidRPr="00DC1F5E">
              <w:rPr>
                <w:rFonts w:hint="eastAsia"/>
              </w:rPr>
              <w:t>n=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49F31" w14:textId="77777777" w:rsidR="00FD6E4B" w:rsidRPr="00DC1F5E" w:rsidRDefault="00FD6E4B" w:rsidP="000C4565">
            <w:r w:rsidRPr="00DC1F5E">
              <w:rPr>
                <w:rFonts w:hint="eastAsia"/>
              </w:rPr>
              <w:t>—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C0DBE" w14:textId="77777777" w:rsidR="00FD6E4B" w:rsidRPr="00DC1F5E" w:rsidRDefault="00FD6E4B" w:rsidP="000C4565">
            <w:r w:rsidRPr="00DC1F5E">
              <w:rPr>
                <w:rFonts w:hint="eastAsia"/>
              </w:rPr>
              <w:t>—</w:t>
            </w:r>
          </w:p>
        </w:tc>
      </w:tr>
      <w:tr w:rsidR="00FD6E4B" w:rsidRPr="00DC1F5E" w14:paraId="3822F49C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B06C0" w14:textId="77777777" w:rsidR="00FD6E4B" w:rsidRPr="00DC1F5E" w:rsidRDefault="00FD6E4B" w:rsidP="000C4565">
            <w:pPr>
              <w:ind w:firstLineChars="200" w:firstLine="420"/>
            </w:pPr>
            <w:r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EEA84" w14:textId="77777777" w:rsidR="00FD6E4B" w:rsidRPr="00DC1F5E" w:rsidRDefault="00FD6E4B" w:rsidP="000C4565">
            <w:r w:rsidRPr="00DC1F5E">
              <w:rPr>
                <w:rFonts w:hint="eastAsia"/>
              </w:rPr>
              <w:t>0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79AE" w14:textId="77777777" w:rsidR="00FD6E4B" w:rsidRPr="00DC1F5E" w:rsidRDefault="00FD6E4B" w:rsidP="000C4565">
            <w:r w:rsidRPr="00DC1F5E">
              <w:rPr>
                <w:rFonts w:hint="eastAsia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3FD1A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18FB4" w14:textId="77777777" w:rsidR="00FD6E4B" w:rsidRPr="00DC1F5E" w:rsidRDefault="00FD6E4B" w:rsidP="000C4565"/>
        </w:tc>
      </w:tr>
      <w:tr w:rsidR="00FD6E4B" w:rsidRPr="00DC1F5E" w14:paraId="14E87982" w14:textId="77777777" w:rsidTr="000C4565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0EE734" w14:textId="30BA7AC9" w:rsidR="00FD6E4B" w:rsidRPr="00DC1F5E" w:rsidRDefault="007410AD" w:rsidP="000C4565">
            <w:pPr>
              <w:ind w:firstLineChars="200" w:firstLine="420"/>
            </w:pPr>
            <w:r w:rsidRPr="00DC1F5E">
              <w:t>N</w:t>
            </w:r>
            <w:r w:rsidR="00FD6E4B" w:rsidRPr="00DC1F5E">
              <w:rPr>
                <w:rFonts w:hint="eastAsia"/>
              </w:rPr>
              <w:t>on</w:t>
            </w:r>
            <w:r>
              <w:t>-</w:t>
            </w:r>
            <w:r w:rsidR="00FD6E4B" w:rsidRPr="00DC1F5E">
              <w:rPr>
                <w:rFonts w:hint="eastAsia"/>
              </w:rPr>
              <w:t>large RL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C88A43" w14:textId="77777777" w:rsidR="00FD6E4B" w:rsidRPr="00DC1F5E" w:rsidRDefault="00FD6E4B" w:rsidP="000C4565">
            <w:r w:rsidRPr="00DC1F5E">
              <w:rPr>
                <w:rFonts w:hint="eastAsia"/>
              </w:rPr>
              <w:t>35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CF40D" w14:textId="77777777" w:rsidR="00FD6E4B" w:rsidRPr="00DC1F5E" w:rsidRDefault="00FD6E4B" w:rsidP="000C4565">
            <w:r w:rsidRPr="00DC1F5E">
              <w:rPr>
                <w:rFonts w:hint="eastAsia"/>
              </w:rPr>
              <w:t>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DB43AD" w14:textId="77777777" w:rsidR="00FD6E4B" w:rsidRPr="00DC1F5E" w:rsidRDefault="00FD6E4B" w:rsidP="000C4565"/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C04374" w14:textId="77777777" w:rsidR="00FD6E4B" w:rsidRPr="00DC1F5E" w:rsidRDefault="00FD6E4B" w:rsidP="000C4565"/>
        </w:tc>
      </w:tr>
    </w:tbl>
    <w:p w14:paraId="37065F32" w14:textId="5F450AFE" w:rsidR="00B95BF6" w:rsidRDefault="00B95BF6"/>
    <w:p w14:paraId="17AACBD9" w14:textId="77777777" w:rsidR="00FD6E4B" w:rsidRDefault="00FD6E4B" w:rsidP="00FD6E4B">
      <w:pPr>
        <w:spacing w:beforeLines="100" w:before="312" w:afterLines="100" w:after="312"/>
        <w:jc w:val="center"/>
        <w:outlineLvl w:val="0"/>
        <w:rPr>
          <w:rFonts w:ascii="宋体" w:eastAsia="宋体" w:hAnsi="宋体" w:cs="Times New Roman"/>
          <w:b/>
          <w:color w:val="000000"/>
          <w:kern w:val="0"/>
          <w:szCs w:val="21"/>
        </w:rPr>
      </w:pPr>
    </w:p>
    <w:p w14:paraId="2528EC45" w14:textId="0D782902" w:rsidR="00FD6E4B" w:rsidRPr="00FD6E4B" w:rsidRDefault="00FD6E4B" w:rsidP="00FD6E4B">
      <w:pPr>
        <w:spacing w:beforeLines="100" w:before="312" w:afterLines="100" w:after="312"/>
        <w:jc w:val="center"/>
        <w:outlineLvl w:val="0"/>
        <w:rPr>
          <w:rFonts w:ascii="宋体" w:eastAsia="宋体" w:hAnsi="宋体" w:cs="Times New Roman"/>
          <w:b/>
          <w:color w:val="000000"/>
          <w:kern w:val="0"/>
          <w:szCs w:val="21"/>
        </w:rPr>
      </w:pPr>
      <w:r>
        <w:rPr>
          <w:rFonts w:ascii="宋体" w:eastAsia="宋体" w:hAnsi="宋体" w:cs="Times New Roman"/>
          <w:b/>
          <w:color w:val="000000"/>
          <w:kern w:val="0"/>
          <w:szCs w:val="21"/>
        </w:rPr>
        <w:t xml:space="preserve">Figure </w:t>
      </w:r>
      <w:r w:rsidRPr="00FC5D1B">
        <w:rPr>
          <w:rFonts w:ascii="宋体" w:eastAsia="宋体" w:hAnsi="宋体" w:cs="Times New Roman"/>
          <w:b/>
          <w:color w:val="000000"/>
          <w:kern w:val="0"/>
          <w:szCs w:val="21"/>
        </w:rPr>
        <w:t>1. X-ray images of two patent foramen ovale occluders used in this study (</w:t>
      </w:r>
      <w:r w:rsidR="002D3B4E">
        <w:rPr>
          <w:rFonts w:ascii="宋体" w:eastAsia="宋体" w:hAnsi="宋体" w:cs="Times New Roman" w:hint="eastAsia"/>
          <w:b/>
          <w:color w:val="000000"/>
          <w:kern w:val="0"/>
          <w:szCs w:val="21"/>
        </w:rPr>
        <w:t>A：</w:t>
      </w:r>
      <w:r w:rsidRPr="00FC5D1B">
        <w:rPr>
          <w:rFonts w:ascii="宋体" w:eastAsia="宋体" w:hAnsi="宋体" w:cs="Times New Roman"/>
          <w:b/>
          <w:color w:val="000000"/>
          <w:kern w:val="0"/>
          <w:szCs w:val="21"/>
        </w:rPr>
        <w:t xml:space="preserve">symmetric type; </w:t>
      </w:r>
      <w:r w:rsidR="002D3B4E">
        <w:rPr>
          <w:rFonts w:ascii="宋体" w:eastAsia="宋体" w:hAnsi="宋体" w:cs="Times New Roman" w:hint="eastAsia"/>
          <w:b/>
          <w:color w:val="000000"/>
          <w:kern w:val="0"/>
          <w:szCs w:val="21"/>
        </w:rPr>
        <w:t>B：</w:t>
      </w:r>
      <w:r w:rsidRPr="00FC5D1B">
        <w:rPr>
          <w:rFonts w:ascii="宋体" w:eastAsia="宋体" w:hAnsi="宋体" w:cs="Times New Roman"/>
          <w:b/>
          <w:color w:val="000000"/>
          <w:kern w:val="0"/>
          <w:szCs w:val="21"/>
        </w:rPr>
        <w:t>asymmetric type)</w:t>
      </w:r>
    </w:p>
    <w:p w14:paraId="2DFCE75D" w14:textId="77777777" w:rsidR="00FD6E4B" w:rsidRPr="00FC5D1B" w:rsidRDefault="00FD6E4B" w:rsidP="00FD6E4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szCs w:val="20"/>
        </w:rPr>
      </w:pPr>
      <w:r w:rsidRPr="00FC5D1B">
        <w:rPr>
          <w:rFonts w:ascii="Times New Roman" w:eastAsia="宋体" w:hAnsi="Times New Roman" w:cs="Times New Roman"/>
          <w:noProof/>
          <w:szCs w:val="20"/>
        </w:rPr>
        <w:drawing>
          <wp:inline distT="0" distB="0" distL="0" distR="0" wp14:anchorId="045BED21" wp14:editId="5F83D64D">
            <wp:extent cx="2053525" cy="2060766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872" cy="2063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C5D1B">
        <w:rPr>
          <w:rFonts w:ascii="Times New Roman" w:eastAsia="宋体" w:hAnsi="Times New Roman" w:cs="Times New Roman"/>
          <w:szCs w:val="20"/>
        </w:rPr>
        <w:t xml:space="preserve">             </w:t>
      </w:r>
      <w:r w:rsidRPr="00FC5D1B">
        <w:rPr>
          <w:rFonts w:ascii="Times New Roman" w:eastAsia="宋体" w:hAnsi="Times New Roman" w:cs="Times New Roman"/>
          <w:noProof/>
          <w:szCs w:val="20"/>
        </w:rPr>
        <w:drawing>
          <wp:inline distT="0" distB="0" distL="0" distR="0" wp14:anchorId="2E9E50B6" wp14:editId="0258D039">
            <wp:extent cx="2195065" cy="2068712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878" cy="207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0F3B20" w14:textId="52ABEF5F" w:rsidR="00FD6E4B" w:rsidRPr="00FC5D1B" w:rsidRDefault="002D3B4E" w:rsidP="00FD6E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                                            </w:t>
      </w:r>
      <w:r>
        <w:rPr>
          <w:rFonts w:ascii="Times New Roman" w:hAnsi="Times New Roman" w:cs="Times New Roman" w:hint="eastAsia"/>
        </w:rPr>
        <w:t>B</w:t>
      </w:r>
    </w:p>
    <w:p w14:paraId="76C3AC07" w14:textId="77777777" w:rsidR="00FD6E4B" w:rsidRPr="00FD6E4B" w:rsidRDefault="00FD6E4B"/>
    <w:sectPr w:rsidR="00FD6E4B" w:rsidRPr="00FD6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593E9" w14:textId="77777777" w:rsidR="00117F88" w:rsidRDefault="00117F88" w:rsidP="00FD6E4B">
      <w:r>
        <w:separator/>
      </w:r>
    </w:p>
  </w:endnote>
  <w:endnote w:type="continuationSeparator" w:id="0">
    <w:p w14:paraId="0788E05D" w14:textId="77777777" w:rsidR="00117F88" w:rsidRDefault="00117F88" w:rsidP="00FD6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49795" w14:textId="77777777" w:rsidR="00117F88" w:rsidRDefault="00117F88" w:rsidP="00FD6E4B">
      <w:r>
        <w:separator/>
      </w:r>
    </w:p>
  </w:footnote>
  <w:footnote w:type="continuationSeparator" w:id="0">
    <w:p w14:paraId="181D70B3" w14:textId="77777777" w:rsidR="00117F88" w:rsidRDefault="00117F88" w:rsidP="00FD6E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BBB"/>
    <w:rsid w:val="00117F88"/>
    <w:rsid w:val="002D3B4E"/>
    <w:rsid w:val="00374C14"/>
    <w:rsid w:val="00712469"/>
    <w:rsid w:val="007410AD"/>
    <w:rsid w:val="007E3BBB"/>
    <w:rsid w:val="00A23CF3"/>
    <w:rsid w:val="00B95BF6"/>
    <w:rsid w:val="00BC687A"/>
    <w:rsid w:val="00EB3FD6"/>
    <w:rsid w:val="00ED3086"/>
    <w:rsid w:val="00FC4C3D"/>
    <w:rsid w:val="00FD6E4B"/>
    <w:rsid w:val="00FE0FC9"/>
    <w:rsid w:val="00FF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94128"/>
  <w15:chartTrackingRefBased/>
  <w15:docId w15:val="{1DD80023-5C68-4332-A282-5B5F0F79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E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6E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6E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6E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6E4B"/>
    <w:rPr>
      <w:sz w:val="18"/>
      <w:szCs w:val="18"/>
    </w:rPr>
  </w:style>
  <w:style w:type="character" w:styleId="a7">
    <w:name w:val="Hyperlink"/>
    <w:basedOn w:val="a0"/>
    <w:uiPriority w:val="99"/>
    <w:unhideWhenUsed/>
    <w:rsid w:val="00FC4C3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haozhanghh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ongxq@njm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君 焰</dc:creator>
  <cp:keywords/>
  <dc:description/>
  <cp:lastModifiedBy>君 焰</cp:lastModifiedBy>
  <cp:revision>8</cp:revision>
  <dcterms:created xsi:type="dcterms:W3CDTF">2023-03-23T08:18:00Z</dcterms:created>
  <dcterms:modified xsi:type="dcterms:W3CDTF">2023-03-28T01:09:00Z</dcterms:modified>
</cp:coreProperties>
</file>